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CFC59C" w14:textId="20265DC8" w:rsidR="00876280" w:rsidRDefault="00876280" w:rsidP="00876280">
      <w:pPr>
        <w:pStyle w:val="Heading2"/>
        <w:suppressLineNumbers/>
      </w:pPr>
      <w:r>
        <w:rPr>
          <w:b/>
          <w:bCs/>
        </w:rPr>
        <w:t xml:space="preserve">Additional file </w:t>
      </w:r>
      <w:r w:rsidR="0003702A">
        <w:rPr>
          <w:b/>
          <w:bCs/>
        </w:rPr>
        <w:t>2</w:t>
      </w:r>
      <w:r w:rsidRPr="006434D0">
        <w:rPr>
          <w:b/>
          <w:bCs/>
        </w:rPr>
        <w:t>:</w:t>
      </w:r>
      <w:r w:rsidRPr="00D43B50">
        <w:t xml:space="preserve"> Process evaluation domains, </w:t>
      </w:r>
      <w:r>
        <w:t>subdomains</w:t>
      </w:r>
      <w:r w:rsidRPr="00D43B50">
        <w:t xml:space="preserve"> and indicators</w:t>
      </w:r>
    </w:p>
    <w:tbl>
      <w:tblPr>
        <w:tblStyle w:val="GridTable1Light-Accent31"/>
        <w:tblW w:w="14446" w:type="dxa"/>
        <w:tblInd w:w="-134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5516"/>
        <w:gridCol w:w="1843"/>
        <w:gridCol w:w="1842"/>
        <w:gridCol w:w="2127"/>
        <w:gridCol w:w="1572"/>
        <w:gridCol w:w="1518"/>
        <w:gridCol w:w="16"/>
        <w:gridCol w:w="12"/>
      </w:tblGrid>
      <w:tr w:rsidR="002B1E34" w:rsidRPr="006434D0" w14:paraId="00F76444" w14:textId="77777777" w:rsidTr="004267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6" w:type="dxa"/>
            <w:tcBorders>
              <w:bottom w:val="nil"/>
              <w:right w:val="nil"/>
            </w:tcBorders>
          </w:tcPr>
          <w:p w14:paraId="7E49EBFB" w14:textId="77777777" w:rsidR="006434D0" w:rsidRPr="006434D0" w:rsidRDefault="006434D0" w:rsidP="00004A3F">
            <w:pPr>
              <w:pStyle w:val="Tables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Domain &amp; subdomain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74EEF770" w14:textId="77777777" w:rsidR="006434D0" w:rsidRPr="006434D0" w:rsidRDefault="006434D0" w:rsidP="00004A3F">
            <w:pPr>
              <w:pStyle w:val="Table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842" w:type="dxa"/>
            <w:tcBorders>
              <w:left w:val="nil"/>
              <w:bottom w:val="nil"/>
            </w:tcBorders>
          </w:tcPr>
          <w:p w14:paraId="0E977C40" w14:textId="77777777" w:rsidR="006434D0" w:rsidRPr="006434D0" w:rsidRDefault="006434D0" w:rsidP="00004A3F">
            <w:pPr>
              <w:pStyle w:val="Table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2127" w:type="dxa"/>
            <w:tcBorders>
              <w:left w:val="nil"/>
              <w:bottom w:val="nil"/>
            </w:tcBorders>
          </w:tcPr>
          <w:p w14:paraId="648660C4" w14:textId="77777777" w:rsidR="006434D0" w:rsidRPr="006434D0" w:rsidRDefault="006434D0" w:rsidP="00004A3F">
            <w:pPr>
              <w:pStyle w:val="Table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3118" w:type="dxa"/>
            <w:gridSpan w:val="4"/>
            <w:tcBorders>
              <w:left w:val="nil"/>
              <w:bottom w:val="nil"/>
            </w:tcBorders>
          </w:tcPr>
          <w:p w14:paraId="123B1DEA" w14:textId="77777777" w:rsidR="006434D0" w:rsidRPr="006434D0" w:rsidRDefault="006434D0" w:rsidP="00004A3F">
            <w:pPr>
              <w:pStyle w:val="Table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2B1E34" w:rsidRPr="006434D0" w14:paraId="701D6A7D" w14:textId="77777777" w:rsidTr="0042671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6" w:type="dxa"/>
            <w:tcBorders>
              <w:top w:val="nil"/>
              <w:bottom w:val="single" w:sz="12" w:space="0" w:color="000000"/>
              <w:right w:val="nil"/>
            </w:tcBorders>
          </w:tcPr>
          <w:p w14:paraId="2DCE3868" w14:textId="77777777" w:rsidR="006434D0" w:rsidRPr="006434D0" w:rsidRDefault="006434D0" w:rsidP="00004A3F">
            <w:pPr>
              <w:pStyle w:val="Tables"/>
              <w:ind w:left="420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6434D0">
              <w:rPr>
                <w:rFonts w:ascii="Arial" w:hAnsi="Arial" w:cs="Arial"/>
                <w:b w:val="0"/>
                <w:bCs w:val="0"/>
                <w:lang w:val="en-GB"/>
              </w:rPr>
              <w:t>Indicat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B56ADFF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Study popula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000000"/>
            </w:tcBorders>
          </w:tcPr>
          <w:p w14:paraId="275DE82B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Trial arm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000000"/>
            </w:tcBorders>
          </w:tcPr>
          <w:p w14:paraId="58A07137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Dichotomisation</w:t>
            </w:r>
          </w:p>
        </w:tc>
        <w:tc>
          <w:tcPr>
            <w:tcW w:w="3118" w:type="dxa"/>
            <w:gridSpan w:val="4"/>
            <w:tcBorders>
              <w:top w:val="nil"/>
              <w:left w:val="nil"/>
              <w:bottom w:val="single" w:sz="4" w:space="0" w:color="000000"/>
            </w:tcBorders>
          </w:tcPr>
          <w:p w14:paraId="1E2442A5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Role of variable in path model</w:t>
            </w:r>
          </w:p>
        </w:tc>
      </w:tr>
      <w:tr w:rsidR="002B1E34" w:rsidRPr="006434D0" w14:paraId="7B60B479" w14:textId="77777777" w:rsidTr="0042671E">
        <w:trPr>
          <w:gridAfter w:val="1"/>
          <w:wAfter w:w="1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4" w:type="dxa"/>
            <w:gridSpan w:val="7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</w:tcPr>
          <w:p w14:paraId="338B203E" w14:textId="77777777" w:rsidR="006434D0" w:rsidRPr="006434D0" w:rsidRDefault="006434D0" w:rsidP="00004A3F">
            <w:pPr>
              <w:pStyle w:val="Tables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Domain 1: Implementation fidelity</w:t>
            </w:r>
          </w:p>
        </w:tc>
      </w:tr>
      <w:tr w:rsidR="002B1E34" w:rsidRPr="006434D0" w14:paraId="25DAB239" w14:textId="77777777" w:rsidTr="002B1E34">
        <w:trPr>
          <w:gridAfter w:val="1"/>
          <w:wAfter w:w="1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4" w:type="dxa"/>
            <w:gridSpan w:val="7"/>
            <w:tcBorders>
              <w:top w:val="nil"/>
              <w:bottom w:val="single" w:sz="4" w:space="0" w:color="DBDBDB" w:themeColor="accent3" w:themeTint="66"/>
            </w:tcBorders>
            <w:shd w:val="clear" w:color="auto" w:fill="F2F2F2" w:themeFill="background1" w:themeFillShade="F2"/>
          </w:tcPr>
          <w:p w14:paraId="47F890E0" w14:textId="77777777" w:rsidR="006434D0" w:rsidRPr="006434D0" w:rsidRDefault="006434D0" w:rsidP="00004A3F">
            <w:pPr>
              <w:pStyle w:val="Tables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6434D0">
              <w:rPr>
                <w:rFonts w:ascii="Arial" w:hAnsi="Arial" w:cs="Arial"/>
                <w:b w:val="0"/>
                <w:bCs w:val="0"/>
                <w:lang w:val="en-GB"/>
              </w:rPr>
              <w:t>Subdomain: Dose received (A)</w:t>
            </w:r>
          </w:p>
        </w:tc>
      </w:tr>
      <w:tr w:rsidR="002B1E34" w:rsidRPr="006434D0" w14:paraId="2FCE7325" w14:textId="77777777" w:rsidTr="002B1E34">
        <w:trPr>
          <w:gridAfter w:val="2"/>
          <w:wAfter w:w="28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6" w:type="dxa"/>
            <w:tcBorders>
              <w:bottom w:val="nil"/>
              <w:right w:val="nil"/>
            </w:tcBorders>
            <w:shd w:val="clear" w:color="auto" w:fill="FFFFFF" w:themeFill="background1"/>
          </w:tcPr>
          <w:p w14:paraId="51F40E2C" w14:textId="77777777" w:rsidR="006434D0" w:rsidRPr="006434D0" w:rsidRDefault="006434D0" w:rsidP="00004A3F">
            <w:pPr>
              <w:pStyle w:val="Tables"/>
              <w:ind w:left="342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6434D0">
              <w:rPr>
                <w:rFonts w:ascii="Arial" w:hAnsi="Arial" w:cs="Arial"/>
                <w:b w:val="0"/>
                <w:bCs w:val="0"/>
                <w:lang w:val="en-GB"/>
              </w:rPr>
              <w:t>Number of intervention compounds that received intervention latrines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D0832E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Single respondent (details in text)</w:t>
            </w:r>
          </w:p>
        </w:tc>
        <w:tc>
          <w:tcPr>
            <w:tcW w:w="1842" w:type="dxa"/>
            <w:tcBorders>
              <w:left w:val="nil"/>
              <w:bottom w:val="nil"/>
            </w:tcBorders>
            <w:shd w:val="clear" w:color="auto" w:fill="FFFFFF" w:themeFill="background1"/>
          </w:tcPr>
          <w:p w14:paraId="4C454358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Intervention</w:t>
            </w:r>
          </w:p>
        </w:tc>
        <w:tc>
          <w:tcPr>
            <w:tcW w:w="2127" w:type="dxa"/>
            <w:vMerge w:val="restart"/>
            <w:tcBorders>
              <w:left w:val="nil"/>
            </w:tcBorders>
            <w:shd w:val="clear" w:color="auto" w:fill="FFFFFF" w:themeFill="background1"/>
          </w:tcPr>
          <w:p w14:paraId="18355353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color w:val="000000"/>
              </w:rPr>
              <w:t>(After exclusions) compound received intervention latrine: Yes / No</w:t>
            </w:r>
          </w:p>
        </w:tc>
        <w:tc>
          <w:tcPr>
            <w:tcW w:w="1572" w:type="dxa"/>
            <w:vMerge w:val="restart"/>
            <w:tcBorders>
              <w:left w:val="nil"/>
            </w:tcBorders>
            <w:shd w:val="clear" w:color="auto" w:fill="FFFFFF" w:themeFill="background1"/>
          </w:tcPr>
          <w:p w14:paraId="50CA4E26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color w:val="000000"/>
              </w:rPr>
              <w:t>Exogenous</w:t>
            </w:r>
          </w:p>
        </w:tc>
        <w:tc>
          <w:tcPr>
            <w:tcW w:w="1518" w:type="dxa"/>
            <w:vMerge w:val="restart"/>
            <w:tcBorders>
              <w:left w:val="nil"/>
            </w:tcBorders>
            <w:shd w:val="clear" w:color="auto" w:fill="FFFFFF" w:themeFill="background1"/>
          </w:tcPr>
          <w:p w14:paraId="7C24EE14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color w:val="000000"/>
              </w:rPr>
              <w:t>Exposure</w:t>
            </w:r>
          </w:p>
        </w:tc>
      </w:tr>
      <w:tr w:rsidR="002B1E34" w:rsidRPr="006434D0" w14:paraId="5C8637D6" w14:textId="77777777" w:rsidTr="002B1E34">
        <w:trPr>
          <w:gridAfter w:val="2"/>
          <w:wAfter w:w="28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243247" w14:textId="77777777" w:rsidR="006434D0" w:rsidRPr="006434D0" w:rsidRDefault="006434D0" w:rsidP="00004A3F">
            <w:pPr>
              <w:pStyle w:val="Tables"/>
              <w:ind w:left="342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6434D0">
              <w:rPr>
                <w:rFonts w:ascii="Arial" w:hAnsi="Arial" w:cs="Arial"/>
                <w:b w:val="0"/>
                <w:bCs w:val="0"/>
                <w:lang w:val="en-GB"/>
              </w:rPr>
              <w:t>Date of installation of intervention latrin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A98D7B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Single responde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1CA590A9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Intervention</w:t>
            </w:r>
          </w:p>
        </w:tc>
        <w:tc>
          <w:tcPr>
            <w:tcW w:w="2127" w:type="dxa"/>
            <w:vMerge/>
            <w:tcBorders>
              <w:left w:val="nil"/>
            </w:tcBorders>
            <w:shd w:val="clear" w:color="auto" w:fill="F2F2F2" w:themeFill="background1" w:themeFillShade="F2"/>
          </w:tcPr>
          <w:p w14:paraId="16AB694E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572" w:type="dxa"/>
            <w:vMerge/>
            <w:tcBorders>
              <w:left w:val="nil"/>
            </w:tcBorders>
            <w:shd w:val="clear" w:color="auto" w:fill="F2F2F2" w:themeFill="background1" w:themeFillShade="F2"/>
          </w:tcPr>
          <w:p w14:paraId="48F39ADF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518" w:type="dxa"/>
            <w:vMerge/>
            <w:tcBorders>
              <w:left w:val="nil"/>
            </w:tcBorders>
            <w:shd w:val="clear" w:color="auto" w:fill="F2F2F2" w:themeFill="background1" w:themeFillShade="F2"/>
          </w:tcPr>
          <w:p w14:paraId="44892611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2B1E34" w:rsidRPr="006434D0" w14:paraId="751F20CF" w14:textId="77777777" w:rsidTr="002B1E34">
        <w:trPr>
          <w:gridAfter w:val="2"/>
          <w:wAfter w:w="28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418E888" w14:textId="77777777" w:rsidR="006434D0" w:rsidRPr="006434D0" w:rsidRDefault="006434D0" w:rsidP="00004A3F">
            <w:pPr>
              <w:pStyle w:val="Tables"/>
              <w:ind w:left="342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6434D0">
              <w:rPr>
                <w:rFonts w:ascii="Arial" w:hAnsi="Arial" w:cs="Arial"/>
                <w:b w:val="0"/>
                <w:bCs w:val="0"/>
                <w:lang w:val="en-GB"/>
              </w:rPr>
              <w:t xml:space="preserve">Number of control compounds that received intervention latrine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9D7070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Single responde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4EF5A05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Control</w:t>
            </w:r>
          </w:p>
        </w:tc>
        <w:tc>
          <w:tcPr>
            <w:tcW w:w="2127" w:type="dxa"/>
            <w:vMerge/>
            <w:tcBorders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5D5D49C8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572" w:type="dxa"/>
            <w:vMerge/>
            <w:tcBorders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5EE460EF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518" w:type="dxa"/>
            <w:vMerge/>
            <w:tcBorders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7A67A483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2B1E34" w:rsidRPr="006434D0" w14:paraId="552AF6C7" w14:textId="77777777" w:rsidTr="002B1E34">
        <w:trPr>
          <w:gridAfter w:val="2"/>
          <w:wAfter w:w="28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3AA2B4" w14:textId="77777777" w:rsidR="006434D0" w:rsidRPr="006434D0" w:rsidRDefault="006434D0" w:rsidP="00004A3F">
            <w:pPr>
              <w:pStyle w:val="Tables"/>
              <w:ind w:left="342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6434D0">
              <w:rPr>
                <w:rFonts w:ascii="Arial" w:hAnsi="Arial" w:cs="Arial"/>
                <w:b w:val="0"/>
                <w:bCs w:val="0"/>
                <w:lang w:val="en-GB"/>
              </w:rPr>
              <w:t>Number of intervention compounds that received household-level behaviour change visi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280B6D2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Single responde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2EF2718E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Intervention</w:t>
            </w:r>
          </w:p>
        </w:tc>
        <w:tc>
          <w:tcPr>
            <w:tcW w:w="2127" w:type="dxa"/>
            <w:vMerge w:val="restart"/>
            <w:tcBorders>
              <w:top w:val="nil"/>
              <w:left w:val="nil"/>
            </w:tcBorders>
            <w:shd w:val="clear" w:color="auto" w:fill="F2F2F2" w:themeFill="background1" w:themeFillShade="F2"/>
          </w:tcPr>
          <w:p w14:paraId="25FB1134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6434D0">
              <w:rPr>
                <w:rFonts w:ascii="Arial" w:hAnsi="Arial" w:cs="Arial"/>
                <w:color w:val="000000"/>
              </w:rPr>
              <w:t xml:space="preserve">Compound received household visits: </w:t>
            </w:r>
          </w:p>
          <w:p w14:paraId="2BCFCFB5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color w:val="000000"/>
              </w:rPr>
              <w:t>Yes / No</w:t>
            </w:r>
          </w:p>
        </w:tc>
        <w:tc>
          <w:tcPr>
            <w:tcW w:w="1572" w:type="dxa"/>
            <w:vMerge w:val="restart"/>
            <w:tcBorders>
              <w:top w:val="nil"/>
              <w:left w:val="nil"/>
            </w:tcBorders>
            <w:shd w:val="clear" w:color="auto" w:fill="F2F2F2" w:themeFill="background1" w:themeFillShade="F2"/>
          </w:tcPr>
          <w:p w14:paraId="5E602818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color w:val="000000"/>
              </w:rPr>
              <w:t>Endogenous</w:t>
            </w:r>
          </w:p>
        </w:tc>
        <w:tc>
          <w:tcPr>
            <w:tcW w:w="1518" w:type="dxa"/>
            <w:vMerge w:val="restart"/>
            <w:tcBorders>
              <w:top w:val="nil"/>
              <w:left w:val="nil"/>
            </w:tcBorders>
            <w:shd w:val="clear" w:color="auto" w:fill="F2F2F2" w:themeFill="background1" w:themeFillShade="F2"/>
          </w:tcPr>
          <w:p w14:paraId="29EF1CA7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color w:val="000000"/>
              </w:rPr>
              <w:t>Potential mediator</w:t>
            </w:r>
          </w:p>
        </w:tc>
      </w:tr>
      <w:tr w:rsidR="002B1E34" w:rsidRPr="006434D0" w14:paraId="348555AF" w14:textId="77777777" w:rsidTr="002B1E34">
        <w:trPr>
          <w:gridAfter w:val="2"/>
          <w:wAfter w:w="28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6C4A0E67" w14:textId="77777777" w:rsidR="006434D0" w:rsidRPr="006434D0" w:rsidRDefault="006434D0" w:rsidP="00004A3F">
            <w:pPr>
              <w:pStyle w:val="Tables"/>
              <w:ind w:left="342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6434D0">
              <w:rPr>
                <w:rFonts w:ascii="Arial" w:hAnsi="Arial" w:cs="Arial"/>
                <w:b w:val="0"/>
                <w:bCs w:val="0"/>
                <w:lang w:val="en-GB"/>
              </w:rPr>
              <w:t>Frequency and date of household visi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1764A6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Single responde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4C7D2F69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Intervention</w:t>
            </w:r>
          </w:p>
        </w:tc>
        <w:tc>
          <w:tcPr>
            <w:tcW w:w="2127" w:type="dxa"/>
            <w:vMerge/>
            <w:tcBorders>
              <w:left w:val="nil"/>
            </w:tcBorders>
            <w:shd w:val="clear" w:color="auto" w:fill="FFFFFF" w:themeFill="background1"/>
          </w:tcPr>
          <w:p w14:paraId="7990B9C4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572" w:type="dxa"/>
            <w:vMerge/>
            <w:tcBorders>
              <w:left w:val="nil"/>
            </w:tcBorders>
            <w:shd w:val="clear" w:color="auto" w:fill="FFFFFF" w:themeFill="background1"/>
          </w:tcPr>
          <w:p w14:paraId="40338040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518" w:type="dxa"/>
            <w:vMerge/>
            <w:tcBorders>
              <w:left w:val="nil"/>
            </w:tcBorders>
            <w:shd w:val="clear" w:color="auto" w:fill="FFFFFF" w:themeFill="background1"/>
          </w:tcPr>
          <w:p w14:paraId="12CBEE65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2B1E34" w:rsidRPr="006434D0" w14:paraId="5D344F19" w14:textId="77777777" w:rsidTr="002B1E34">
        <w:trPr>
          <w:gridAfter w:val="2"/>
          <w:wAfter w:w="28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34EEDE" w14:textId="77777777" w:rsidR="006434D0" w:rsidRPr="006434D0" w:rsidRDefault="006434D0" w:rsidP="00004A3F">
            <w:pPr>
              <w:pStyle w:val="Tables"/>
              <w:ind w:left="342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6434D0">
              <w:rPr>
                <w:rFonts w:ascii="Arial" w:hAnsi="Arial" w:cs="Arial"/>
                <w:b w:val="0"/>
                <w:bCs w:val="0"/>
                <w:lang w:val="en-GB"/>
              </w:rPr>
              <w:t>Number of control compounds that received household visi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BCA1C0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Single responde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6E961A30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Control</w:t>
            </w:r>
          </w:p>
        </w:tc>
        <w:tc>
          <w:tcPr>
            <w:tcW w:w="2127" w:type="dxa"/>
            <w:vMerge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14:paraId="0F77A2AB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572" w:type="dxa"/>
            <w:vMerge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14:paraId="7BA83E14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518" w:type="dxa"/>
            <w:vMerge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14:paraId="00627BCE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2B1E34" w:rsidRPr="006434D0" w14:paraId="459E1ABF" w14:textId="77777777" w:rsidTr="002B1E34">
        <w:trPr>
          <w:gridAfter w:val="2"/>
          <w:wAfter w:w="28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6" w:type="dxa"/>
            <w:tcBorders>
              <w:top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</w:tcPr>
          <w:p w14:paraId="3ACB53F1" w14:textId="77777777" w:rsidR="006434D0" w:rsidRPr="006434D0" w:rsidRDefault="006434D0" w:rsidP="00004A3F">
            <w:pPr>
              <w:pStyle w:val="Tables"/>
              <w:ind w:left="342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b w:val="0"/>
                <w:bCs w:val="0"/>
                <w:lang w:val="en-GB"/>
              </w:rPr>
              <w:t>Frequency of topics discussed at household visit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</w:tcPr>
          <w:p w14:paraId="25600EF5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Single responden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712A8EA3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Int/Co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08AF07EB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3DCF69DC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591CEC32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2B1E34" w:rsidRPr="006434D0" w14:paraId="6A3738D1" w14:textId="77777777" w:rsidTr="002B1E34">
        <w:trPr>
          <w:gridAfter w:val="1"/>
          <w:wAfter w:w="1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4" w:type="dxa"/>
            <w:gridSpan w:val="7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5D74F065" w14:textId="77777777" w:rsidR="006434D0" w:rsidRPr="006434D0" w:rsidRDefault="006434D0" w:rsidP="00004A3F">
            <w:pPr>
              <w:pStyle w:val="Tables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b w:val="0"/>
                <w:bCs w:val="0"/>
                <w:lang w:val="en-GB"/>
              </w:rPr>
              <w:t>Subdomain: Reach (B)</w:t>
            </w:r>
          </w:p>
        </w:tc>
      </w:tr>
      <w:tr w:rsidR="002B1E34" w:rsidRPr="006434D0" w14:paraId="393F93F4" w14:textId="77777777" w:rsidTr="002B1E34">
        <w:trPr>
          <w:gridAfter w:val="2"/>
          <w:wAfter w:w="28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6" w:type="dxa"/>
            <w:tcBorders>
              <w:top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</w:tcPr>
          <w:p w14:paraId="638B99DE" w14:textId="77777777" w:rsidR="006434D0" w:rsidRPr="006434D0" w:rsidRDefault="006434D0" w:rsidP="00004A3F">
            <w:pPr>
              <w:pStyle w:val="Tables"/>
              <w:ind w:left="342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6434D0">
              <w:rPr>
                <w:rFonts w:ascii="Arial" w:hAnsi="Arial" w:cs="Arial"/>
                <w:b w:val="0"/>
                <w:bCs w:val="0"/>
                <w:lang w:val="en-GB"/>
              </w:rPr>
              <w:t>Number of respondents who recall household visits taking place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9AC1B8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All respondents</w:t>
            </w:r>
          </w:p>
        </w:tc>
        <w:tc>
          <w:tcPr>
            <w:tcW w:w="1842" w:type="dxa"/>
            <w:tcBorders>
              <w:top w:val="single" w:sz="4" w:space="0" w:color="D9D9D9" w:themeColor="background1" w:themeShade="D9"/>
              <w:left w:val="nil"/>
              <w:bottom w:val="nil"/>
            </w:tcBorders>
            <w:shd w:val="clear" w:color="auto" w:fill="FFFFFF" w:themeFill="background1"/>
          </w:tcPr>
          <w:p w14:paraId="3506BB83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Int/Con</w:t>
            </w:r>
          </w:p>
        </w:tc>
        <w:tc>
          <w:tcPr>
            <w:tcW w:w="2127" w:type="dxa"/>
            <w:tcBorders>
              <w:top w:val="single" w:sz="4" w:space="0" w:color="D9D9D9" w:themeColor="background1" w:themeShade="D9"/>
              <w:left w:val="nil"/>
              <w:bottom w:val="nil"/>
            </w:tcBorders>
            <w:shd w:val="clear" w:color="auto" w:fill="FFFFFF" w:themeFill="background1"/>
          </w:tcPr>
          <w:p w14:paraId="5E545A3E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572" w:type="dxa"/>
            <w:tcBorders>
              <w:top w:val="single" w:sz="4" w:space="0" w:color="D9D9D9" w:themeColor="background1" w:themeShade="D9"/>
              <w:left w:val="nil"/>
              <w:bottom w:val="nil"/>
            </w:tcBorders>
            <w:shd w:val="clear" w:color="auto" w:fill="FFFFFF" w:themeFill="background1"/>
          </w:tcPr>
          <w:p w14:paraId="6516EB91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518" w:type="dxa"/>
            <w:tcBorders>
              <w:top w:val="single" w:sz="4" w:space="0" w:color="D9D9D9" w:themeColor="background1" w:themeShade="D9"/>
              <w:left w:val="nil"/>
              <w:bottom w:val="nil"/>
            </w:tcBorders>
            <w:shd w:val="clear" w:color="auto" w:fill="FFFFFF" w:themeFill="background1"/>
          </w:tcPr>
          <w:p w14:paraId="3B57FADC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2B1E34" w:rsidRPr="006434D0" w14:paraId="6E4642A0" w14:textId="77777777" w:rsidTr="002B1E34">
        <w:trPr>
          <w:gridAfter w:val="2"/>
          <w:wAfter w:w="28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1BBCCC" w14:textId="77777777" w:rsidR="006434D0" w:rsidRPr="006434D0" w:rsidRDefault="006434D0" w:rsidP="00004A3F">
            <w:pPr>
              <w:pStyle w:val="Tables"/>
              <w:ind w:left="342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b w:val="0"/>
                <w:bCs w:val="0"/>
                <w:lang w:val="en-GB"/>
              </w:rPr>
              <w:t>Number of respondents who participated in train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26D10C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All respondent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122EABA1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Int/C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237AF30B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3ECA9F46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7E4D15B2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2B1E34" w:rsidRPr="006434D0" w14:paraId="4B510D0C" w14:textId="77777777" w:rsidTr="002B1E34">
        <w:trPr>
          <w:gridAfter w:val="2"/>
          <w:wAfter w:w="28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1876E2CC" w14:textId="77777777" w:rsidR="006434D0" w:rsidRPr="006434D0" w:rsidRDefault="006434D0" w:rsidP="00004A3F">
            <w:pPr>
              <w:pStyle w:val="Tables"/>
              <w:ind w:left="342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b w:val="0"/>
                <w:bCs w:val="0"/>
                <w:lang w:val="en-GB"/>
              </w:rPr>
              <w:t>Demographics of compounds who received intervention latrin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E76A87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Single responde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7FEE7C47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Interven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7B22BBAE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7E870735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1D2C65FB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2B1E34" w:rsidRPr="006434D0" w14:paraId="0487FAF4" w14:textId="77777777" w:rsidTr="002B1E34">
        <w:trPr>
          <w:gridAfter w:val="2"/>
          <w:wAfter w:w="28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6E6E68" w14:textId="77777777" w:rsidR="006434D0" w:rsidRPr="006434D0" w:rsidRDefault="006434D0" w:rsidP="00004A3F">
            <w:pPr>
              <w:pStyle w:val="Tables"/>
              <w:ind w:left="342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b w:val="0"/>
                <w:bCs w:val="0"/>
                <w:lang w:val="en-GB"/>
              </w:rPr>
              <w:t>Demographics of compounds who received household visi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8E7EF2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Single responde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57A8EACC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Interven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064468A2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096EBE23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7880E96D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2B1E34" w:rsidRPr="006434D0" w14:paraId="58BDF101" w14:textId="77777777" w:rsidTr="002B1E34">
        <w:trPr>
          <w:gridAfter w:val="2"/>
          <w:wAfter w:w="28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6FB31BF5" w14:textId="77777777" w:rsidR="006434D0" w:rsidRPr="006434D0" w:rsidRDefault="006434D0" w:rsidP="00004A3F">
            <w:pPr>
              <w:pStyle w:val="Tables"/>
              <w:ind w:left="342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6434D0">
              <w:rPr>
                <w:rFonts w:ascii="Arial" w:hAnsi="Arial" w:cs="Arial"/>
                <w:b w:val="0"/>
                <w:bCs w:val="0"/>
                <w:lang w:val="en-GB"/>
              </w:rPr>
              <w:lastRenderedPageBreak/>
              <w:t>Demographics of respondents who recall visi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44847C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All respondent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709B53E6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Int/C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11EE8A01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07310E20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7FF79938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2B1E34" w:rsidRPr="006434D0" w14:paraId="01A198D1" w14:textId="77777777" w:rsidTr="002B1E34">
        <w:trPr>
          <w:gridAfter w:val="2"/>
          <w:wAfter w:w="28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D3905A" w14:textId="77777777" w:rsidR="006434D0" w:rsidRPr="006434D0" w:rsidRDefault="006434D0" w:rsidP="00004A3F">
            <w:pPr>
              <w:pStyle w:val="Tables"/>
              <w:ind w:left="342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6434D0">
              <w:rPr>
                <w:rFonts w:ascii="Arial" w:hAnsi="Arial" w:cs="Arial"/>
                <w:b w:val="0"/>
                <w:bCs w:val="0"/>
                <w:lang w:val="en-GB"/>
              </w:rPr>
              <w:t>Demographics of respondents who particip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559022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All respondent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31872E1C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Int/C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2A00C622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7ABDD7A5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6006D837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2B1E34" w:rsidRPr="006434D0" w14:paraId="4D0321A6" w14:textId="77777777" w:rsidTr="002B1E34">
        <w:trPr>
          <w:gridAfter w:val="2"/>
          <w:wAfter w:w="28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6" w:type="dxa"/>
            <w:tcBorders>
              <w:top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</w:tcPr>
          <w:p w14:paraId="2F702D71" w14:textId="77777777" w:rsidR="006434D0" w:rsidRPr="006434D0" w:rsidRDefault="006434D0" w:rsidP="00004A3F">
            <w:pPr>
              <w:pStyle w:val="Tables"/>
              <w:ind w:left="342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6434D0">
              <w:rPr>
                <w:rFonts w:ascii="Arial" w:hAnsi="Arial" w:cs="Arial"/>
                <w:b w:val="0"/>
                <w:bCs w:val="0"/>
                <w:lang w:val="en-GB"/>
              </w:rPr>
              <w:t>Frequency of topics recall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</w:tcPr>
          <w:p w14:paraId="7D8C25A2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All respondent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048CBE8A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Int/Co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2676679C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27719D58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4CAE125C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2B1E34" w:rsidRPr="006434D0" w14:paraId="7518706C" w14:textId="77777777" w:rsidTr="002B1E34">
        <w:trPr>
          <w:gridAfter w:val="1"/>
          <w:wAfter w:w="1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4" w:type="dxa"/>
            <w:gridSpan w:val="7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0C2EA910" w14:textId="77777777" w:rsidR="006434D0" w:rsidRPr="006434D0" w:rsidRDefault="006434D0" w:rsidP="00004A3F">
            <w:pPr>
              <w:pStyle w:val="Tables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Domain 2: Participant response</w:t>
            </w:r>
          </w:p>
        </w:tc>
      </w:tr>
      <w:tr w:rsidR="002B1E34" w:rsidRPr="006434D0" w14:paraId="559FD147" w14:textId="77777777" w:rsidTr="002B1E34">
        <w:trPr>
          <w:gridAfter w:val="1"/>
          <w:wAfter w:w="1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4" w:type="dxa"/>
            <w:gridSpan w:val="7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459DE67B" w14:textId="77777777" w:rsidR="006434D0" w:rsidRPr="006434D0" w:rsidRDefault="006434D0" w:rsidP="00004A3F">
            <w:pPr>
              <w:pStyle w:val="Tables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6434D0">
              <w:rPr>
                <w:rFonts w:ascii="Arial" w:hAnsi="Arial" w:cs="Arial"/>
                <w:b w:val="0"/>
                <w:bCs w:val="0"/>
                <w:lang w:val="en-GB"/>
              </w:rPr>
              <w:t>Subdomain: Participant behaviours (C)</w:t>
            </w:r>
          </w:p>
        </w:tc>
      </w:tr>
      <w:tr w:rsidR="002B1E34" w:rsidRPr="006434D0" w14:paraId="6C97AF26" w14:textId="77777777" w:rsidTr="002B1E34">
        <w:trPr>
          <w:gridAfter w:val="2"/>
          <w:wAfter w:w="28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6F2C6D67" w14:textId="77777777" w:rsidR="006434D0" w:rsidRPr="006434D0" w:rsidRDefault="006434D0" w:rsidP="00004A3F">
            <w:pPr>
              <w:pStyle w:val="Tables"/>
              <w:ind w:left="33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b w:val="0"/>
                <w:bCs w:val="0"/>
                <w:lang w:val="en-GB"/>
              </w:rPr>
              <w:t xml:space="preserve">Number of compounds with a sanitation committe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6DF5BE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Single responde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13792E1A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Int/C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2AEA5824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Yes / No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7B44157F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color w:val="000000"/>
              </w:rPr>
              <w:t>Endogenou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7DF9A0B8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color w:val="000000"/>
              </w:rPr>
              <w:t>Potential mediator</w:t>
            </w:r>
          </w:p>
        </w:tc>
      </w:tr>
      <w:tr w:rsidR="002B1E34" w:rsidRPr="006434D0" w14:paraId="08EE7474" w14:textId="77777777" w:rsidTr="002B1E34">
        <w:trPr>
          <w:gridAfter w:val="2"/>
          <w:wAfter w:w="28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272BD6" w14:textId="77777777" w:rsidR="006434D0" w:rsidRPr="006434D0" w:rsidRDefault="006434D0" w:rsidP="00004A3F">
            <w:pPr>
              <w:pStyle w:val="Tables"/>
              <w:ind w:left="33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b w:val="0"/>
                <w:bCs w:val="0"/>
                <w:lang w:val="en-GB"/>
              </w:rPr>
              <w:t>Number of compounds with a fund for latrine mainten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3C95AEE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Single responde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5EB21A0D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Int/C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719E4A66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Yes / No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6099178D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color w:val="000000"/>
              </w:rPr>
              <w:t>Endogenou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6C2956A9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color w:val="000000"/>
              </w:rPr>
              <w:t>Potential mediator</w:t>
            </w:r>
          </w:p>
        </w:tc>
      </w:tr>
      <w:tr w:rsidR="002B1E34" w:rsidRPr="006434D0" w14:paraId="6948132D" w14:textId="77777777" w:rsidTr="002B1E34">
        <w:trPr>
          <w:gridAfter w:val="2"/>
          <w:wAfter w:w="28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3EF63EB6" w14:textId="77777777" w:rsidR="006434D0" w:rsidRPr="006434D0" w:rsidRDefault="006434D0" w:rsidP="00004A3F">
            <w:pPr>
              <w:pStyle w:val="Tables"/>
              <w:ind w:left="330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6434D0">
              <w:rPr>
                <w:rFonts w:ascii="Arial" w:hAnsi="Arial" w:cs="Arial"/>
                <w:b w:val="0"/>
                <w:bCs w:val="0"/>
                <w:lang w:val="en-GB"/>
              </w:rPr>
              <w:t>Number of compounds that have and adhere to a cleaning ro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D0AB48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Single responde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B47907E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Int/C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37F197A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Yes / No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2E011FC8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color w:val="000000"/>
              </w:rPr>
              <w:t>Endogenou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7C2D19EA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color w:val="000000"/>
              </w:rPr>
              <w:t>Potential mediator</w:t>
            </w:r>
          </w:p>
        </w:tc>
      </w:tr>
      <w:tr w:rsidR="002B1E34" w:rsidRPr="006434D0" w14:paraId="5FBCDB2C" w14:textId="77777777" w:rsidTr="002B1E34">
        <w:trPr>
          <w:gridAfter w:val="2"/>
          <w:wAfter w:w="28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149837" w14:textId="77777777" w:rsidR="006434D0" w:rsidRPr="006434D0" w:rsidRDefault="006434D0" w:rsidP="00004A3F">
            <w:pPr>
              <w:pStyle w:val="Tables"/>
              <w:ind w:left="33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b w:val="0"/>
                <w:bCs w:val="0"/>
                <w:lang w:val="en-GB"/>
              </w:rPr>
              <w:t>Individual cleaning frequency: how often respondent personally cleans latr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203AEA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All respondent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7181010A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Int/C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7D11DB42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proofErr w:type="spellStart"/>
            <w:r w:rsidRPr="006434D0">
              <w:rPr>
                <w:rFonts w:ascii="Arial" w:hAnsi="Arial" w:cs="Arial"/>
                <w:color w:val="000000"/>
              </w:rPr>
              <w:t>Dichotomised</w:t>
            </w:r>
            <w:proofErr w:type="spellEnd"/>
            <w:r w:rsidRPr="006434D0">
              <w:rPr>
                <w:rFonts w:ascii="Arial" w:hAnsi="Arial" w:cs="Arial"/>
                <w:color w:val="000000"/>
              </w:rPr>
              <w:t xml:space="preserve"> based on median: 2 times per week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31157248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color w:val="000000"/>
              </w:rPr>
              <w:t>Endogenou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1ECDFF03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color w:val="000000"/>
              </w:rPr>
              <w:t>Potential mediator</w:t>
            </w:r>
          </w:p>
        </w:tc>
      </w:tr>
      <w:tr w:rsidR="002B1E34" w:rsidRPr="006434D0" w14:paraId="5F84323A" w14:textId="77777777" w:rsidTr="002B1E34">
        <w:trPr>
          <w:gridAfter w:val="2"/>
          <w:wAfter w:w="28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6B3112F4" w14:textId="77777777" w:rsidR="006434D0" w:rsidRPr="006434D0" w:rsidRDefault="006434D0" w:rsidP="00004A3F">
            <w:pPr>
              <w:pStyle w:val="Tables"/>
              <w:tabs>
                <w:tab w:val="left" w:pos="1920"/>
              </w:tabs>
              <w:ind w:left="33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b w:val="0"/>
                <w:bCs w:val="0"/>
                <w:lang w:val="en-GB"/>
              </w:rPr>
              <w:t>Collective cleaning frequency: how often latrine gets clean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B11107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All respondent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27E71316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Int/C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bottom"/>
          </w:tcPr>
          <w:p w14:paraId="66D3E8CA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proofErr w:type="spellStart"/>
            <w:r w:rsidRPr="006434D0">
              <w:rPr>
                <w:rFonts w:ascii="Arial" w:hAnsi="Arial" w:cs="Arial"/>
                <w:color w:val="000000"/>
              </w:rPr>
              <w:t>Dichotomised</w:t>
            </w:r>
            <w:proofErr w:type="spellEnd"/>
            <w:r w:rsidRPr="006434D0">
              <w:rPr>
                <w:rFonts w:ascii="Arial" w:hAnsi="Arial" w:cs="Arial"/>
                <w:color w:val="000000"/>
              </w:rPr>
              <w:t xml:space="preserve"> based on median: daily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A967741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color w:val="000000"/>
              </w:rPr>
              <w:t>Endogenou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2969EBB4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color w:val="000000"/>
              </w:rPr>
              <w:t>Potential mediator</w:t>
            </w:r>
          </w:p>
        </w:tc>
      </w:tr>
      <w:tr w:rsidR="002B1E34" w:rsidRPr="006434D0" w14:paraId="126958C5" w14:textId="77777777" w:rsidTr="002B1E34">
        <w:trPr>
          <w:gridAfter w:val="2"/>
          <w:wAfter w:w="28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6" w:type="dxa"/>
            <w:tcBorders>
              <w:top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6D87D31A" w14:textId="77777777" w:rsidR="006434D0" w:rsidRPr="006434D0" w:rsidRDefault="006434D0" w:rsidP="00004A3F">
            <w:pPr>
              <w:pStyle w:val="Tables"/>
              <w:ind w:left="33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b w:val="0"/>
                <w:bCs w:val="0"/>
                <w:lang w:val="en-GB"/>
              </w:rPr>
              <w:t>Number of compounds that have spent money on repairs in past yea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0EBA8C34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All respondent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25A14ED4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Int/Co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3859EDBD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Yes / No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6D023384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color w:val="000000"/>
              </w:rPr>
              <w:t>Endogenous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087F3037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color w:val="000000"/>
              </w:rPr>
              <w:t>Potential mediator</w:t>
            </w:r>
          </w:p>
        </w:tc>
      </w:tr>
      <w:tr w:rsidR="002B1E34" w:rsidRPr="006434D0" w14:paraId="1EE8776C" w14:textId="77777777" w:rsidTr="002B1E34">
        <w:trPr>
          <w:gridAfter w:val="1"/>
          <w:wAfter w:w="1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4" w:type="dxa"/>
            <w:gridSpan w:val="7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6E7F262D" w14:textId="77777777" w:rsidR="006434D0" w:rsidRPr="006434D0" w:rsidRDefault="006434D0" w:rsidP="00004A3F">
            <w:pPr>
              <w:pStyle w:val="Tables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b w:val="0"/>
                <w:bCs w:val="0"/>
                <w:lang w:val="en-GB"/>
              </w:rPr>
              <w:t>Subdomain: Intermediary outcomes (D)</w:t>
            </w:r>
          </w:p>
        </w:tc>
      </w:tr>
      <w:tr w:rsidR="002B1E34" w:rsidRPr="006434D0" w14:paraId="50FFCC03" w14:textId="77777777" w:rsidTr="002B1E34">
        <w:trPr>
          <w:gridAfter w:val="1"/>
          <w:wAfter w:w="1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6" w:type="dxa"/>
            <w:tcBorders>
              <w:top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</w:tcPr>
          <w:p w14:paraId="573A3370" w14:textId="77777777" w:rsidR="006434D0" w:rsidRPr="006434D0" w:rsidRDefault="006434D0" w:rsidP="00004A3F">
            <w:pPr>
              <w:pStyle w:val="Tables"/>
              <w:ind w:left="33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b w:val="0"/>
                <w:bCs w:val="0"/>
                <w:lang w:val="en-GB"/>
              </w:rPr>
              <w:t>Cleanliness: number of latrines that are visibly clean – no faeces, solid waste, urine, dirty water or anal cleansing materials visible (direct observation)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D43B48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 xml:space="preserve">Household respondents (excluding </w:t>
            </w:r>
            <w:proofErr w:type="spellStart"/>
            <w:r w:rsidRPr="006434D0">
              <w:rPr>
                <w:rFonts w:ascii="Arial" w:hAnsi="Arial" w:cs="Arial"/>
                <w:i/>
                <w:iCs/>
                <w:lang w:val="en-GB"/>
              </w:rPr>
              <w:t>chefes</w:t>
            </w:r>
            <w:proofErr w:type="spellEnd"/>
            <w:r w:rsidRPr="006434D0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842" w:type="dxa"/>
            <w:tcBorders>
              <w:top w:val="single" w:sz="4" w:space="0" w:color="D9D9D9" w:themeColor="background1" w:themeShade="D9"/>
              <w:left w:val="nil"/>
              <w:bottom w:val="nil"/>
            </w:tcBorders>
            <w:shd w:val="clear" w:color="auto" w:fill="F2F2F2" w:themeFill="background1" w:themeFillShade="F2"/>
          </w:tcPr>
          <w:p w14:paraId="5EF33310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Int/Con</w:t>
            </w:r>
          </w:p>
        </w:tc>
        <w:tc>
          <w:tcPr>
            <w:tcW w:w="2127" w:type="dxa"/>
            <w:tcBorders>
              <w:top w:val="single" w:sz="4" w:space="0" w:color="D9D9D9" w:themeColor="background1" w:themeShade="D9"/>
              <w:left w:val="nil"/>
              <w:bottom w:val="nil"/>
            </w:tcBorders>
            <w:shd w:val="clear" w:color="auto" w:fill="F2F2F2" w:themeFill="background1" w:themeFillShade="F2"/>
          </w:tcPr>
          <w:p w14:paraId="32FADB08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Yes / No</w:t>
            </w:r>
          </w:p>
        </w:tc>
        <w:tc>
          <w:tcPr>
            <w:tcW w:w="1572" w:type="dxa"/>
            <w:tcBorders>
              <w:top w:val="single" w:sz="4" w:space="0" w:color="D9D9D9" w:themeColor="background1" w:themeShade="D9"/>
              <w:left w:val="nil"/>
              <w:bottom w:val="nil"/>
            </w:tcBorders>
            <w:shd w:val="clear" w:color="auto" w:fill="F2F2F2" w:themeFill="background1" w:themeFillShade="F2"/>
          </w:tcPr>
          <w:p w14:paraId="5CB1A329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color w:val="000000"/>
              </w:rPr>
              <w:t>Endogenous</w:t>
            </w:r>
          </w:p>
        </w:tc>
        <w:tc>
          <w:tcPr>
            <w:tcW w:w="1534" w:type="dxa"/>
            <w:gridSpan w:val="2"/>
            <w:tcBorders>
              <w:top w:val="single" w:sz="4" w:space="0" w:color="D9D9D9" w:themeColor="background1" w:themeShade="D9"/>
              <w:left w:val="nil"/>
              <w:bottom w:val="nil"/>
            </w:tcBorders>
            <w:shd w:val="clear" w:color="auto" w:fill="F2F2F2" w:themeFill="background1" w:themeFillShade="F2"/>
          </w:tcPr>
          <w:p w14:paraId="25CD5342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color w:val="000000"/>
              </w:rPr>
              <w:t>Intermediary outcome</w:t>
            </w:r>
          </w:p>
        </w:tc>
      </w:tr>
      <w:tr w:rsidR="002B1E34" w:rsidRPr="006434D0" w14:paraId="2D06F340" w14:textId="77777777" w:rsidTr="002B1E34">
        <w:trPr>
          <w:gridAfter w:val="1"/>
          <w:wAfter w:w="1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00428269" w14:textId="77777777" w:rsidR="006434D0" w:rsidRPr="006434D0" w:rsidRDefault="006434D0" w:rsidP="00004A3F">
            <w:pPr>
              <w:pStyle w:val="Tables"/>
              <w:ind w:left="33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b w:val="0"/>
                <w:bCs w:val="0"/>
                <w:lang w:val="en-GB"/>
              </w:rPr>
              <w:t>Maintenance: number of latrines with the slab/floor in good condition (direct observatio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91982A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Household respondent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76874891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Int/C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EF7CB8F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Yes / No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4348F3C2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color w:val="000000"/>
              </w:rPr>
              <w:t>Endogenous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0BC25E7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color w:val="000000"/>
              </w:rPr>
              <w:t>Intermediary outcome</w:t>
            </w:r>
          </w:p>
        </w:tc>
      </w:tr>
      <w:tr w:rsidR="002B1E34" w:rsidRPr="006434D0" w14:paraId="338B6BCC" w14:textId="77777777" w:rsidTr="002B1E34">
        <w:trPr>
          <w:gridAfter w:val="1"/>
          <w:wAfter w:w="1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AE9A0A" w14:textId="77777777" w:rsidR="006434D0" w:rsidRPr="006434D0" w:rsidRDefault="006434D0" w:rsidP="00004A3F">
            <w:pPr>
              <w:pStyle w:val="Tables"/>
              <w:ind w:left="33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b w:val="0"/>
                <w:bCs w:val="0"/>
                <w:lang w:val="en-GB"/>
              </w:rPr>
              <w:lastRenderedPageBreak/>
              <w:t>Privacy: umber of latrines with a working door and inside lock (direct observatio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B586FE4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Household respondent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5AC933DA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Int/C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73D70A9C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Yes / No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1BBEE967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color w:val="000000"/>
              </w:rPr>
              <w:t>Endogenous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060CC919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color w:val="000000"/>
              </w:rPr>
              <w:t>Intermediary outcome</w:t>
            </w:r>
          </w:p>
        </w:tc>
      </w:tr>
      <w:tr w:rsidR="002B1E34" w:rsidRPr="006434D0" w14:paraId="44291036" w14:textId="77777777" w:rsidTr="002B1E34">
        <w:trPr>
          <w:gridAfter w:val="1"/>
          <w:wAfter w:w="1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6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06B32EEE" w14:textId="77777777" w:rsidR="006434D0" w:rsidRPr="006434D0" w:rsidRDefault="006434D0" w:rsidP="00004A3F">
            <w:pPr>
              <w:pStyle w:val="Tables"/>
              <w:ind w:left="33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b w:val="0"/>
                <w:bCs w:val="0"/>
                <w:lang w:val="en-GB"/>
              </w:rPr>
              <w:t>Accessibility: number of latrines that are not locked from the outside or for which all households have a ke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1C0E52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Household respondent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065E1990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Int/C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3075E83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Yes / No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2CC1A015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color w:val="000000"/>
              </w:rPr>
              <w:t>Endogenous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1B270CF7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color w:val="000000"/>
              </w:rPr>
              <w:t>Intermediary outcome</w:t>
            </w:r>
          </w:p>
        </w:tc>
      </w:tr>
      <w:tr w:rsidR="002B1E34" w:rsidRPr="006434D0" w14:paraId="01E9EE34" w14:textId="77777777" w:rsidTr="002B1E34">
        <w:trPr>
          <w:gridAfter w:val="1"/>
          <w:wAfter w:w="1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6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5FAF19" w14:textId="77777777" w:rsidR="006434D0" w:rsidRPr="006434D0" w:rsidRDefault="006434D0" w:rsidP="00004A3F">
            <w:pPr>
              <w:pStyle w:val="Tables"/>
              <w:ind w:left="33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b w:val="0"/>
                <w:bCs w:val="0"/>
                <w:lang w:val="en-GB"/>
              </w:rPr>
              <w:t>Number of handwashing facilities with soap and water available (direct observatio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CD36DC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Household respondent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0EBE7B9A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Int/C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3C988914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Yes / No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42CF9EB4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color w:val="000000"/>
              </w:rPr>
              <w:t>Endogenous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32084272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color w:val="000000"/>
              </w:rPr>
              <w:t>Intermediary outcome</w:t>
            </w:r>
          </w:p>
        </w:tc>
      </w:tr>
      <w:tr w:rsidR="002B1E34" w:rsidRPr="006434D0" w14:paraId="357780F3" w14:textId="77777777" w:rsidTr="002B1E34">
        <w:trPr>
          <w:gridAfter w:val="1"/>
          <w:wAfter w:w="12" w:type="dxa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6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</w:tcPr>
          <w:p w14:paraId="0663EBC1" w14:textId="77777777" w:rsidR="006434D0" w:rsidRPr="006434D0" w:rsidRDefault="006434D0" w:rsidP="00004A3F">
            <w:pPr>
              <w:pStyle w:val="Tables"/>
              <w:ind w:left="330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6434D0">
              <w:rPr>
                <w:rFonts w:ascii="Arial" w:hAnsi="Arial" w:cs="Arial"/>
                <w:b w:val="0"/>
                <w:bCs w:val="0"/>
                <w:lang w:val="en-GB"/>
              </w:rPr>
              <w:t>HWWS: number of handwashing facilities with visible soap residue or signs of soap use (direct observation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 w:themeFill="background1"/>
          </w:tcPr>
          <w:p w14:paraId="4257FAB2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Household respondent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4439563F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Int/Co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66AE8667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Yes / No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5066FD40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color w:val="000000"/>
              </w:rPr>
              <w:t>Endogenous</w:t>
            </w:r>
          </w:p>
        </w:tc>
        <w:tc>
          <w:tcPr>
            <w:tcW w:w="1534" w:type="dxa"/>
            <w:gridSpan w:val="2"/>
            <w:tcBorders>
              <w:top w:val="nil"/>
              <w:left w:val="nil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1A0E664E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color w:val="000000"/>
              </w:rPr>
              <w:t>Intermediary outcome</w:t>
            </w:r>
          </w:p>
        </w:tc>
      </w:tr>
      <w:tr w:rsidR="002B1E34" w:rsidRPr="006434D0" w14:paraId="11D2C658" w14:textId="77777777" w:rsidTr="002B1E34">
        <w:trPr>
          <w:gridAfter w:val="1"/>
          <w:wAfter w:w="12" w:type="dxa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6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449AB01C" w14:textId="77777777" w:rsidR="006434D0" w:rsidRPr="006434D0" w:rsidRDefault="006434D0" w:rsidP="00004A3F">
            <w:pPr>
              <w:pStyle w:val="Tables"/>
              <w:ind w:left="330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6434D0">
              <w:rPr>
                <w:rFonts w:ascii="Arial" w:hAnsi="Arial" w:cs="Arial"/>
                <w:b w:val="0"/>
                <w:bCs w:val="0"/>
                <w:lang w:val="en-GB"/>
              </w:rPr>
              <w:t>Number of latrines that are used by non-residents of the compoun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7D630719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Household respondent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5B143D9F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Int/Co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328CDA33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609B9D68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4CF2988A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2B1E34" w:rsidRPr="006434D0" w14:paraId="21304516" w14:textId="77777777" w:rsidTr="002B1E34">
        <w:trPr>
          <w:gridAfter w:val="1"/>
          <w:wAfter w:w="12" w:type="dxa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4" w:type="dxa"/>
            <w:gridSpan w:val="7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5E0FDA22" w14:textId="77777777" w:rsidR="006434D0" w:rsidRPr="006434D0" w:rsidRDefault="006434D0" w:rsidP="00004A3F">
            <w:pPr>
              <w:pStyle w:val="Tables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 xml:space="preserve">Domain 3: Context </w:t>
            </w:r>
          </w:p>
        </w:tc>
      </w:tr>
      <w:tr w:rsidR="002B1E34" w:rsidRPr="006434D0" w14:paraId="1ABC1DE0" w14:textId="77777777" w:rsidTr="002B1E34">
        <w:trPr>
          <w:gridAfter w:val="2"/>
          <w:wAfter w:w="28" w:type="dxa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</w:tcPr>
          <w:p w14:paraId="53D724B3" w14:textId="77777777" w:rsidR="006434D0" w:rsidRPr="006434D0" w:rsidRDefault="006434D0" w:rsidP="00004A3F">
            <w:pPr>
              <w:pStyle w:val="Tables"/>
              <w:ind w:left="330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6434D0">
              <w:rPr>
                <w:rFonts w:ascii="Arial" w:hAnsi="Arial" w:cs="Arial"/>
                <w:b w:val="0"/>
                <w:bCs w:val="0"/>
                <w:color w:val="000000"/>
              </w:rPr>
              <w:t>Number of compound members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A7BA58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Single respondent</w:t>
            </w:r>
          </w:p>
        </w:tc>
        <w:tc>
          <w:tcPr>
            <w:tcW w:w="1842" w:type="dxa"/>
            <w:tcBorders>
              <w:top w:val="single" w:sz="4" w:space="0" w:color="D9D9D9" w:themeColor="background1" w:themeShade="D9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60A4C192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Int/Con</w:t>
            </w:r>
          </w:p>
        </w:tc>
        <w:tc>
          <w:tcPr>
            <w:tcW w:w="2127" w:type="dxa"/>
            <w:tcBorders>
              <w:top w:val="single" w:sz="4" w:space="0" w:color="D9D9D9" w:themeColor="background1" w:themeShade="D9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2BA2E4C4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Dichotomised based on CSB criteria: 20 members</w:t>
            </w:r>
          </w:p>
        </w:tc>
        <w:tc>
          <w:tcPr>
            <w:tcW w:w="1572" w:type="dxa"/>
            <w:tcBorders>
              <w:top w:val="single" w:sz="4" w:space="0" w:color="D9D9D9" w:themeColor="background1" w:themeShade="D9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232F0E2B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color w:val="000000"/>
              </w:rPr>
              <w:t>Exogenous</w:t>
            </w:r>
          </w:p>
        </w:tc>
        <w:tc>
          <w:tcPr>
            <w:tcW w:w="1518" w:type="dxa"/>
            <w:tcBorders>
              <w:top w:val="single" w:sz="4" w:space="0" w:color="D9D9D9" w:themeColor="background1" w:themeShade="D9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5F3F4EBA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2B1E34" w:rsidRPr="006434D0" w14:paraId="30703654" w14:textId="77777777" w:rsidTr="002B1E34">
        <w:trPr>
          <w:gridAfter w:val="2"/>
          <w:wAfter w:w="28" w:type="dxa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</w:tcPr>
          <w:p w14:paraId="3DD2C7DB" w14:textId="77777777" w:rsidR="006434D0" w:rsidRPr="006434D0" w:rsidRDefault="006434D0" w:rsidP="00004A3F">
            <w:pPr>
              <w:pStyle w:val="Tables"/>
              <w:ind w:left="330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6434D0">
              <w:rPr>
                <w:rFonts w:ascii="Arial" w:hAnsi="Arial" w:cs="Arial"/>
                <w:b w:val="0"/>
                <w:bCs w:val="0"/>
                <w:color w:val="000000"/>
              </w:rPr>
              <w:t xml:space="preserve">Number of compounds with a </w:t>
            </w:r>
            <w:proofErr w:type="spellStart"/>
            <w:r w:rsidRPr="006434D0">
              <w:rPr>
                <w:rFonts w:ascii="Arial" w:hAnsi="Arial" w:cs="Arial"/>
                <w:b w:val="0"/>
                <w:bCs w:val="0"/>
                <w:i/>
                <w:iCs/>
                <w:color w:val="000000"/>
              </w:rPr>
              <w:t>chefe</w:t>
            </w:r>
            <w:proofErr w:type="spellEnd"/>
            <w:r w:rsidRPr="006434D0">
              <w:rPr>
                <w:rFonts w:ascii="Arial" w:hAnsi="Arial" w:cs="Arial"/>
                <w:b w:val="0"/>
                <w:bCs w:val="0"/>
                <w:i/>
                <w:iCs/>
                <w:color w:val="000000"/>
              </w:rPr>
              <w:t xml:space="preserve"> de </w:t>
            </w:r>
            <w:proofErr w:type="spellStart"/>
            <w:r w:rsidRPr="006434D0">
              <w:rPr>
                <w:rFonts w:ascii="Arial" w:hAnsi="Arial" w:cs="Arial"/>
                <w:b w:val="0"/>
                <w:bCs w:val="0"/>
                <w:i/>
                <w:iCs/>
                <w:color w:val="000000"/>
              </w:rPr>
              <w:t>composto</w:t>
            </w:r>
            <w:proofErr w:type="spellEnd"/>
            <w:r w:rsidRPr="006434D0">
              <w:rPr>
                <w:rFonts w:ascii="Arial" w:hAnsi="Arial" w:cs="Arial"/>
                <w:b w:val="0"/>
                <w:bCs w:val="0"/>
                <w:color w:val="000000"/>
              </w:rPr>
              <w:t xml:space="preserve"> (informal leader)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4A0036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Single respondent</w:t>
            </w:r>
          </w:p>
        </w:tc>
        <w:tc>
          <w:tcPr>
            <w:tcW w:w="1842" w:type="dxa"/>
            <w:tcBorders>
              <w:top w:val="single" w:sz="4" w:space="0" w:color="D9D9D9" w:themeColor="background1" w:themeShade="D9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63F707C8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Int/Con</w:t>
            </w:r>
          </w:p>
        </w:tc>
        <w:tc>
          <w:tcPr>
            <w:tcW w:w="2127" w:type="dxa"/>
            <w:tcBorders>
              <w:top w:val="single" w:sz="4" w:space="0" w:color="D9D9D9" w:themeColor="background1" w:themeShade="D9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16F280A4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Yes / No</w:t>
            </w:r>
          </w:p>
        </w:tc>
        <w:tc>
          <w:tcPr>
            <w:tcW w:w="1572" w:type="dxa"/>
            <w:tcBorders>
              <w:top w:val="single" w:sz="4" w:space="0" w:color="D9D9D9" w:themeColor="background1" w:themeShade="D9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703DC627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color w:val="000000"/>
              </w:rPr>
              <w:t>Exogenous</w:t>
            </w:r>
          </w:p>
        </w:tc>
        <w:tc>
          <w:tcPr>
            <w:tcW w:w="1518" w:type="dxa"/>
            <w:tcBorders>
              <w:top w:val="single" w:sz="4" w:space="0" w:color="D9D9D9" w:themeColor="background1" w:themeShade="D9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0CE7B750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2B1E34" w:rsidRPr="006434D0" w14:paraId="08649ABB" w14:textId="77777777" w:rsidTr="002B1E34">
        <w:trPr>
          <w:gridAfter w:val="2"/>
          <w:wAfter w:w="28" w:type="dxa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6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BE10C2E" w14:textId="77777777" w:rsidR="006434D0" w:rsidRPr="006434D0" w:rsidRDefault="006434D0" w:rsidP="00004A3F">
            <w:pPr>
              <w:pStyle w:val="Tables"/>
              <w:ind w:left="330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6434D0">
              <w:rPr>
                <w:rFonts w:ascii="Arial" w:hAnsi="Arial" w:cs="Arial"/>
                <w:b w:val="0"/>
                <w:bCs w:val="0"/>
                <w:color w:val="000000"/>
              </w:rPr>
              <w:t xml:space="preserve">Number of compounds with a female </w:t>
            </w:r>
            <w:proofErr w:type="spellStart"/>
            <w:r w:rsidRPr="006434D0">
              <w:rPr>
                <w:rFonts w:ascii="Arial" w:hAnsi="Arial" w:cs="Arial"/>
                <w:b w:val="0"/>
                <w:bCs w:val="0"/>
                <w:i/>
                <w:iCs/>
                <w:color w:val="000000"/>
              </w:rPr>
              <w:t>chefe</w:t>
            </w:r>
            <w:proofErr w:type="spellEnd"/>
          </w:p>
        </w:tc>
        <w:tc>
          <w:tcPr>
            <w:tcW w:w="1843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39D2E7B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Single respondent</w:t>
            </w:r>
          </w:p>
        </w:tc>
        <w:tc>
          <w:tcPr>
            <w:tcW w:w="1842" w:type="dxa"/>
            <w:tcBorders>
              <w:top w:val="single" w:sz="4" w:space="0" w:color="D9D9D9" w:themeColor="background1" w:themeShade="D9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200D027F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Int/Con</w:t>
            </w:r>
          </w:p>
        </w:tc>
        <w:tc>
          <w:tcPr>
            <w:tcW w:w="2127" w:type="dxa"/>
            <w:tcBorders>
              <w:top w:val="single" w:sz="4" w:space="0" w:color="D9D9D9" w:themeColor="background1" w:themeShade="D9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2E258580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Yes / No</w:t>
            </w:r>
          </w:p>
        </w:tc>
        <w:tc>
          <w:tcPr>
            <w:tcW w:w="1572" w:type="dxa"/>
            <w:tcBorders>
              <w:top w:val="single" w:sz="4" w:space="0" w:color="D9D9D9" w:themeColor="background1" w:themeShade="D9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707F3E4A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color w:val="000000"/>
              </w:rPr>
              <w:t>Exogenous</w:t>
            </w:r>
          </w:p>
        </w:tc>
        <w:tc>
          <w:tcPr>
            <w:tcW w:w="1518" w:type="dxa"/>
            <w:tcBorders>
              <w:top w:val="single" w:sz="4" w:space="0" w:color="D9D9D9" w:themeColor="background1" w:themeShade="D9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5C857EF6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2B1E34" w:rsidRPr="006434D0" w14:paraId="2A71F175" w14:textId="77777777" w:rsidTr="002B1E34">
        <w:trPr>
          <w:gridAfter w:val="2"/>
          <w:wAfter w:w="28" w:type="dxa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6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</w:tcPr>
          <w:p w14:paraId="1690B8F9" w14:textId="77777777" w:rsidR="006434D0" w:rsidRPr="006434D0" w:rsidRDefault="006434D0" w:rsidP="00004A3F">
            <w:pPr>
              <w:pStyle w:val="Tables"/>
              <w:ind w:left="33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b w:val="0"/>
                <w:bCs w:val="0"/>
                <w:lang w:val="en-GB"/>
              </w:rPr>
              <w:t>Respondent’s gen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14F568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All respondent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44178586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Int/C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556A515A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Male / Female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6ABFC435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color w:val="000000"/>
              </w:rPr>
              <w:t>Exogenou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59D70F47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2B1E34" w:rsidRPr="006434D0" w14:paraId="7B3A36B7" w14:textId="77777777" w:rsidTr="002B1E34">
        <w:trPr>
          <w:gridAfter w:val="2"/>
          <w:wAfter w:w="28" w:type="dxa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6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2F2F2" w:themeFill="background1" w:themeFillShade="F2"/>
          </w:tcPr>
          <w:p w14:paraId="7048E719" w14:textId="77777777" w:rsidR="006434D0" w:rsidRPr="006434D0" w:rsidRDefault="006434D0" w:rsidP="00004A3F">
            <w:pPr>
              <w:pStyle w:val="Tables"/>
              <w:ind w:left="330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6434D0">
              <w:rPr>
                <w:rFonts w:ascii="Arial" w:hAnsi="Arial" w:cs="Arial"/>
                <w:b w:val="0"/>
                <w:bCs w:val="0"/>
                <w:lang w:val="en-GB"/>
              </w:rPr>
              <w:t>Respondent’s 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D6A2DE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All respondent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4032F0FF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Int/C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7D543203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Dichotomised based on approx. median: 30 year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220F92F4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color w:val="000000"/>
              </w:rPr>
              <w:t>Exogenou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4A8569D7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2B1E34" w:rsidRPr="006434D0" w14:paraId="06B317DA" w14:textId="77777777" w:rsidTr="002B1E34">
        <w:trPr>
          <w:gridAfter w:val="2"/>
          <w:wAfter w:w="28" w:type="dxa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6" w:type="dxa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FFFFF" w:themeFill="background1"/>
          </w:tcPr>
          <w:p w14:paraId="035213FA" w14:textId="77777777" w:rsidR="006434D0" w:rsidRPr="006434D0" w:rsidRDefault="006434D0" w:rsidP="00004A3F">
            <w:pPr>
              <w:pStyle w:val="Tables"/>
              <w:ind w:left="330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6434D0">
              <w:rPr>
                <w:rFonts w:ascii="Arial" w:hAnsi="Arial" w:cs="Arial"/>
                <w:b w:val="0"/>
                <w:bCs w:val="0"/>
                <w:lang w:val="en-GB"/>
              </w:rPr>
              <w:t>Respondent’s length of resid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D51D48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All respondent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50D14D97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Int/C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089A8322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Dichotomised based on 'recent' residence of 5 years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2AA56AB2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color w:val="000000"/>
              </w:rPr>
              <w:t>Exogenou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26FB031C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2B1E34" w:rsidRPr="006434D0" w14:paraId="576007C3" w14:textId="77777777" w:rsidTr="002B1E34">
        <w:trPr>
          <w:gridAfter w:val="2"/>
          <w:wAfter w:w="28" w:type="dxa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6" w:type="dxa"/>
            <w:tcBorders>
              <w:top w:val="nil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1FA6AF09" w14:textId="77777777" w:rsidR="006434D0" w:rsidRPr="006434D0" w:rsidRDefault="006434D0" w:rsidP="00004A3F">
            <w:pPr>
              <w:pStyle w:val="Tables"/>
              <w:ind w:left="330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6434D0">
              <w:rPr>
                <w:rFonts w:ascii="Arial" w:hAnsi="Arial" w:cs="Arial"/>
                <w:b w:val="0"/>
                <w:bCs w:val="0"/>
                <w:lang w:val="en-GB"/>
              </w:rPr>
              <w:t>Household relative wealth terci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2F2F2" w:themeFill="background1" w:themeFillShade="F2"/>
          </w:tcPr>
          <w:p w14:paraId="58959F85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All respondent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7F159471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lang w:val="en-GB"/>
              </w:rPr>
              <w:t>Int/Co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79ECBF2A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0A6EA1E0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4D0">
              <w:rPr>
                <w:rFonts w:ascii="Arial" w:hAnsi="Arial" w:cs="Arial"/>
                <w:color w:val="000000"/>
              </w:rPr>
              <w:t>Exogenous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2F2F2" w:themeFill="background1" w:themeFillShade="F2"/>
          </w:tcPr>
          <w:p w14:paraId="5144CC57" w14:textId="77777777" w:rsidR="006434D0" w:rsidRPr="006434D0" w:rsidRDefault="006434D0" w:rsidP="00004A3F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</w:tbl>
    <w:p w14:paraId="3FC0A695" w14:textId="1A169BBC" w:rsidR="007F6E20" w:rsidRDefault="0042671E"/>
    <w:p w14:paraId="7061313E" w14:textId="2F870F45" w:rsidR="006434D0" w:rsidRPr="002B1E34" w:rsidRDefault="006434D0" w:rsidP="002B1E34">
      <w:pPr>
        <w:spacing w:after="240" w:line="276" w:lineRule="auto"/>
        <w:rPr>
          <w:rFonts w:ascii="Arial" w:eastAsia="MS PGothic" w:hAnsi="Arial" w:cs="Arial"/>
          <w:sz w:val="22"/>
          <w:szCs w:val="22"/>
        </w:rPr>
      </w:pPr>
      <w:r w:rsidRPr="006434D0">
        <w:rPr>
          <w:rFonts w:ascii="Arial" w:eastAsia="MS PGothic" w:hAnsi="Arial" w:cs="Arial"/>
          <w:sz w:val="22"/>
          <w:szCs w:val="22"/>
        </w:rPr>
        <w:t xml:space="preserve">Abbreviations: </w:t>
      </w:r>
      <w:r w:rsidRPr="00876280">
        <w:rPr>
          <w:rFonts w:ascii="Arial" w:eastAsia="MS PGothic" w:hAnsi="Arial" w:cs="Arial"/>
          <w:sz w:val="22"/>
          <w:szCs w:val="22"/>
        </w:rPr>
        <w:t xml:space="preserve">CSB, communal sanitation block; </w:t>
      </w:r>
      <w:r w:rsidRPr="006434D0">
        <w:rPr>
          <w:rFonts w:ascii="Arial" w:eastAsia="MS PGothic" w:hAnsi="Arial" w:cs="Arial"/>
          <w:sz w:val="22"/>
          <w:szCs w:val="22"/>
        </w:rPr>
        <w:t>HWWS, handwashing with soap.</w:t>
      </w:r>
    </w:p>
    <w:sectPr w:rsidR="006434D0" w:rsidRPr="002B1E34" w:rsidSect="006434D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4D0"/>
    <w:rsid w:val="0003702A"/>
    <w:rsid w:val="00090F89"/>
    <w:rsid w:val="000C0A82"/>
    <w:rsid w:val="001A1667"/>
    <w:rsid w:val="001A22AE"/>
    <w:rsid w:val="001B1948"/>
    <w:rsid w:val="001C78CB"/>
    <w:rsid w:val="00220899"/>
    <w:rsid w:val="00236CD3"/>
    <w:rsid w:val="00275D17"/>
    <w:rsid w:val="002A4183"/>
    <w:rsid w:val="002B1E34"/>
    <w:rsid w:val="00392AAF"/>
    <w:rsid w:val="00410F86"/>
    <w:rsid w:val="0042671E"/>
    <w:rsid w:val="00476310"/>
    <w:rsid w:val="004F510E"/>
    <w:rsid w:val="006434D0"/>
    <w:rsid w:val="00741693"/>
    <w:rsid w:val="00766E7F"/>
    <w:rsid w:val="00781267"/>
    <w:rsid w:val="007E3F92"/>
    <w:rsid w:val="00876280"/>
    <w:rsid w:val="008C0735"/>
    <w:rsid w:val="00AB14CE"/>
    <w:rsid w:val="00AB6F58"/>
    <w:rsid w:val="00BD7AEA"/>
    <w:rsid w:val="00C215BF"/>
    <w:rsid w:val="00D04076"/>
    <w:rsid w:val="00D47386"/>
    <w:rsid w:val="00D709E1"/>
    <w:rsid w:val="00DE479C"/>
    <w:rsid w:val="00DF2590"/>
    <w:rsid w:val="00E61005"/>
    <w:rsid w:val="00F25D07"/>
    <w:rsid w:val="00F40525"/>
    <w:rsid w:val="00FA7069"/>
    <w:rsid w:val="00FA7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3B21F8"/>
  <w15:chartTrackingRefBased/>
  <w15:docId w15:val="{5E69AF6F-0167-5444-9B53-F55DBC771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34D0"/>
    <w:pPr>
      <w:keepNext/>
      <w:keepLines/>
      <w:spacing w:before="120" w:line="420" w:lineRule="auto"/>
      <w:outlineLvl w:val="1"/>
    </w:pPr>
    <w:rPr>
      <w:rFonts w:ascii="Arial" w:eastAsiaTheme="majorEastAsia" w:hAnsi="Arial" w:cstheme="majorBidi"/>
      <w:i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706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7069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6434D0"/>
    <w:rPr>
      <w:rFonts w:ascii="Arial" w:eastAsiaTheme="majorEastAsia" w:hAnsi="Arial" w:cstheme="majorBidi"/>
      <w:i/>
      <w:szCs w:val="28"/>
    </w:rPr>
  </w:style>
  <w:style w:type="table" w:customStyle="1" w:styleId="GridTable1Light-Accent31">
    <w:name w:val="Grid Table 1 Light - Accent 31"/>
    <w:basedOn w:val="TableNormal"/>
    <w:uiPriority w:val="46"/>
    <w:rsid w:val="006434D0"/>
    <w:pPr>
      <w:spacing w:after="160" w:line="259" w:lineRule="auto"/>
    </w:pPr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ables">
    <w:name w:val="Tables"/>
    <w:basedOn w:val="NoSpacing"/>
    <w:qFormat/>
    <w:rsid w:val="006434D0"/>
    <w:rPr>
      <w:rFonts w:eastAsia="Calibri" w:cstheme="majorHAnsi"/>
      <w:sz w:val="20"/>
      <w:szCs w:val="20"/>
      <w:lang w:val="en-US"/>
    </w:rPr>
  </w:style>
  <w:style w:type="paragraph" w:styleId="NoSpacing">
    <w:name w:val="No Spacing"/>
    <w:uiPriority w:val="1"/>
    <w:qFormat/>
    <w:rsid w:val="006434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677</Words>
  <Characters>3860</Characters>
  <Application>Microsoft Office Word</Application>
  <DocSecurity>0</DocSecurity>
  <Lines>32</Lines>
  <Paragraphs>9</Paragraphs>
  <ScaleCrop>false</ScaleCrop>
  <Company/>
  <LinksUpToDate>false</LinksUpToDate>
  <CharactersWithSpaces>4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ick</dc:creator>
  <cp:keywords/>
  <dc:description/>
  <cp:lastModifiedBy>Sarah Bick</cp:lastModifiedBy>
  <cp:revision>6</cp:revision>
  <dcterms:created xsi:type="dcterms:W3CDTF">2020-11-18T12:25:00Z</dcterms:created>
  <dcterms:modified xsi:type="dcterms:W3CDTF">2021-06-18T15:36:00Z</dcterms:modified>
</cp:coreProperties>
</file>